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CE0D1" w14:textId="147F1C9F" w:rsidR="00C20DBC" w:rsidRPr="002C22DE" w:rsidRDefault="002C22DE" w:rsidP="00143B8A">
      <w:pPr>
        <w:pStyle w:val="Subtitle"/>
        <w:jc w:val="both"/>
        <w:rPr>
          <w:rStyle w:val="CommentReference"/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</w:pPr>
      <w:r w:rsidRPr="002C22D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</w:t>
      </w:r>
      <w:r w:rsidR="00665E8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2</w:t>
      </w:r>
      <w:r w:rsidR="004F3928" w:rsidRPr="002C22D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table</w:t>
      </w:r>
      <w:r w:rsidR="00C20DBC" w:rsidRPr="002C22D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 w:rsidR="00665E8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2</w:t>
      </w:r>
      <w:r w:rsidR="00C20DBC" w:rsidRPr="002C22D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: </w:t>
      </w:r>
      <w:r w:rsidR="00665E8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Additional p</w:t>
      </w:r>
      <w:r w:rsidRPr="002C22D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atient characteristics</w:t>
      </w:r>
      <w:r w:rsidR="00875497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applying to patients who were admitted to intensive care unit (ICU)</w:t>
      </w:r>
    </w:p>
    <w:tbl>
      <w:tblPr>
        <w:tblStyle w:val="TableGrid"/>
        <w:tblW w:w="8185" w:type="dxa"/>
        <w:tblLook w:val="04A0" w:firstRow="1" w:lastRow="0" w:firstColumn="1" w:lastColumn="0" w:noHBand="0" w:noVBand="1"/>
      </w:tblPr>
      <w:tblGrid>
        <w:gridCol w:w="3955"/>
        <w:gridCol w:w="1440"/>
        <w:gridCol w:w="1485"/>
        <w:gridCol w:w="1305"/>
      </w:tblGrid>
      <w:tr w:rsidR="00A24758" w:rsidRPr="00413AD7" w14:paraId="3894D613" w14:textId="77777777" w:rsidTr="00DB03D8">
        <w:trPr>
          <w:trHeight w:val="346"/>
        </w:trPr>
        <w:tc>
          <w:tcPr>
            <w:tcW w:w="3955" w:type="dxa"/>
            <w:noWrap/>
            <w:hideMark/>
          </w:tcPr>
          <w:p w14:paraId="65BCD89C" w14:textId="77777777" w:rsidR="00A24758" w:rsidRPr="00413AD7" w:rsidRDefault="00A24758" w:rsidP="00A24758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13AD7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440" w:type="dxa"/>
          </w:tcPr>
          <w:p w14:paraId="1ED5D5E8" w14:textId="5ECC3212" w:rsidR="00A24758" w:rsidRDefault="00665E8E" w:rsidP="00A2475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Survivors</w:t>
            </w:r>
          </w:p>
        </w:tc>
        <w:tc>
          <w:tcPr>
            <w:tcW w:w="1485" w:type="dxa"/>
            <w:hideMark/>
          </w:tcPr>
          <w:p w14:paraId="4FD098A9" w14:textId="3E7859DF" w:rsidR="00A24758" w:rsidRPr="00413AD7" w:rsidRDefault="00A24758" w:rsidP="00A2475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Non-</w:t>
            </w:r>
            <w:r w:rsidR="00665E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survivors</w:t>
            </w:r>
          </w:p>
        </w:tc>
        <w:tc>
          <w:tcPr>
            <w:tcW w:w="1305" w:type="dxa"/>
            <w:noWrap/>
            <w:hideMark/>
          </w:tcPr>
          <w:p w14:paraId="3902B98B" w14:textId="664B339E" w:rsidR="00A24758" w:rsidRPr="002C22DE" w:rsidRDefault="00A24758" w:rsidP="00A2475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413A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p-</w:t>
            </w:r>
            <w:proofErr w:type="spellStart"/>
            <w:r w:rsidRPr="00413A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value</w:t>
            </w:r>
            <w:r w:rsidR="002C22D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proofErr w:type="spellEnd"/>
          </w:p>
        </w:tc>
      </w:tr>
      <w:tr w:rsidR="00665E8E" w:rsidRPr="00413AD7" w14:paraId="3568404E" w14:textId="77777777" w:rsidTr="00DB03D8">
        <w:trPr>
          <w:trHeight w:val="315"/>
        </w:trPr>
        <w:tc>
          <w:tcPr>
            <w:tcW w:w="3955" w:type="dxa"/>
            <w:tcBorders>
              <w:bottom w:val="single" w:sz="4" w:space="0" w:color="auto"/>
            </w:tcBorders>
            <w:noWrap/>
          </w:tcPr>
          <w:p w14:paraId="40E562CE" w14:textId="3BD785D2" w:rsidR="00665E8E" w:rsidRPr="00413AD7" w:rsidRDefault="00875497" w:rsidP="00665E8E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dmitted to</w:t>
            </w:r>
            <w:r w:rsidR="00665E8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ICU</w:t>
            </w:r>
            <w:r w:rsidRPr="002C22DE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, n (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AFA2551" w14:textId="30AF0276" w:rsidR="00665E8E" w:rsidRDefault="00665E8E" w:rsidP="00665E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01 (100)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</w:tcPr>
          <w:p w14:paraId="62CF6863" w14:textId="37A2E49B" w:rsidR="00665E8E" w:rsidRPr="00413AD7" w:rsidRDefault="00665E8E" w:rsidP="00665E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26 (59.7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61E5512E" w14:textId="2CAA6BED" w:rsidR="00665E8E" w:rsidRPr="00875497" w:rsidRDefault="00875497" w:rsidP="00665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754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&lt; 0.001</w:t>
            </w:r>
          </w:p>
        </w:tc>
      </w:tr>
      <w:tr w:rsidR="00DB03D8" w:rsidRPr="00413AD7" w14:paraId="36AF6435" w14:textId="77777777" w:rsidTr="00DB03D8">
        <w:trPr>
          <w:trHeight w:val="30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B77CE11" w14:textId="05DD8C6B" w:rsidR="00665E8E" w:rsidRPr="002C22DE" w:rsidRDefault="00665E8E" w:rsidP="00665E8E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Vasopressors or inotropes use during the first 3h on ICU</w:t>
            </w:r>
            <w:r w:rsidR="00875497" w:rsidRPr="002C22DE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, n 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3ADD5E" w14:textId="625E7996" w:rsidR="00665E8E" w:rsidRPr="00D51869" w:rsidRDefault="00665E8E" w:rsidP="00665E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6 (75.2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60605AB" w14:textId="5D6B4B5A" w:rsidR="00665E8E" w:rsidRPr="000C398D" w:rsidRDefault="00665E8E" w:rsidP="00665E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05 (80.8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D10B67" w14:textId="76E44326" w:rsidR="00665E8E" w:rsidRPr="00875497" w:rsidRDefault="00875497" w:rsidP="00665E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754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312</w:t>
            </w:r>
          </w:p>
        </w:tc>
      </w:tr>
      <w:tr w:rsidR="00DB03D8" w:rsidRPr="00DF6729" w14:paraId="6822894C" w14:textId="77777777" w:rsidTr="00DB03D8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9DDF5AA" w14:textId="724A3374" w:rsidR="00DF6729" w:rsidRPr="00DB03D8" w:rsidRDefault="00DB03D8" w:rsidP="00DB03D8">
            <w:pPr>
              <w:pStyle w:val="ListParagraph"/>
              <w:numPr>
                <w:ilvl w:val="0"/>
                <w:numId w:val="8"/>
              </w:numPr>
              <w:ind w:left="248" w:hanging="248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n</w:t>
            </w:r>
            <w:r w:rsidR="00DF6729" w:rsidRPr="00DB03D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umber of vasopressors or inotropes used: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63C79" w14:textId="6EC43DC7" w:rsidR="00DF6729" w:rsidRDefault="00DF6729" w:rsidP="00DF67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EAACE6" w14:textId="77777777" w:rsidR="00DF6729" w:rsidRDefault="00DF6729" w:rsidP="00DF67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1F7BD36" w14:textId="77777777" w:rsidR="00DF6729" w:rsidRPr="00875497" w:rsidRDefault="00DF6729" w:rsidP="00DF67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DF6729" w:rsidRPr="00DF6729" w14:paraId="6EA06260" w14:textId="77777777" w:rsidTr="00DB03D8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159648D" w14:textId="24D8E197" w:rsidR="00DF6729" w:rsidRPr="00DF6729" w:rsidRDefault="00DF6729" w:rsidP="00DF6729">
            <w:pPr>
              <w:pStyle w:val="ListParagraph"/>
              <w:numPr>
                <w:ilvl w:val="0"/>
                <w:numId w:val="7"/>
              </w:num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</w:tcPr>
          <w:p w14:paraId="7D7335BC" w14:textId="3D0DA43A" w:rsidR="00DF6729" w:rsidRDefault="00DF6729" w:rsidP="00DF67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3 (22.8)</w:t>
            </w:r>
          </w:p>
        </w:tc>
        <w:tc>
          <w:tcPr>
            <w:tcW w:w="1485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7E15632" w14:textId="4F0D3C99" w:rsidR="00DF6729" w:rsidRDefault="00DB03D8" w:rsidP="00DF67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5 (19.8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AB4A165" w14:textId="77777777" w:rsidR="00DF6729" w:rsidRPr="00875497" w:rsidRDefault="00DF6729" w:rsidP="00DF67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DF6729" w:rsidRPr="00DF6729" w14:paraId="7EE44602" w14:textId="77777777" w:rsidTr="00DB03D8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B572F34" w14:textId="2B50CCF2" w:rsidR="00DF6729" w:rsidRPr="00DF6729" w:rsidRDefault="00DF6729" w:rsidP="00DF6729">
            <w:pPr>
              <w:pStyle w:val="ListParagraph"/>
              <w:numPr>
                <w:ilvl w:val="0"/>
                <w:numId w:val="7"/>
              </w:num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7ABAA478" w14:textId="21BA05AC" w:rsidR="00DF6729" w:rsidRDefault="00DB03D8" w:rsidP="00DF67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7 (46.5)</w:t>
            </w:r>
          </w:p>
        </w:tc>
        <w:tc>
          <w:tcPr>
            <w:tcW w:w="1485" w:type="dxa"/>
            <w:tcBorders>
              <w:right w:val="single" w:sz="4" w:space="0" w:color="auto"/>
            </w:tcBorders>
            <w:noWrap/>
          </w:tcPr>
          <w:p w14:paraId="654493D7" w14:textId="4434FFAB" w:rsidR="00DF6729" w:rsidRDefault="00DB03D8" w:rsidP="00DF67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9 (38.9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2E88FE0" w14:textId="77777777" w:rsidR="00DF6729" w:rsidRPr="00875497" w:rsidRDefault="00DF6729" w:rsidP="00DF67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DF6729" w:rsidRPr="00905146" w14:paraId="38B9DA60" w14:textId="77777777" w:rsidTr="00DB03D8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7B8D1CE" w14:textId="1A98EB93" w:rsidR="00DF6729" w:rsidRPr="00DF6729" w:rsidRDefault="00DF6729" w:rsidP="00DF6729">
            <w:pPr>
              <w:pStyle w:val="ListParagraph"/>
              <w:numPr>
                <w:ilvl w:val="0"/>
                <w:numId w:val="7"/>
              </w:num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3855BB41" w14:textId="661CB38F" w:rsidR="00DF6729" w:rsidRDefault="00DB03D8" w:rsidP="00DF67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 (5.9)</w:t>
            </w:r>
          </w:p>
        </w:tc>
        <w:tc>
          <w:tcPr>
            <w:tcW w:w="1485" w:type="dxa"/>
            <w:tcBorders>
              <w:right w:val="single" w:sz="4" w:space="0" w:color="auto"/>
            </w:tcBorders>
            <w:noWrap/>
          </w:tcPr>
          <w:p w14:paraId="4BFD8A46" w14:textId="153EAA64" w:rsidR="00DF6729" w:rsidRDefault="00DB03D8" w:rsidP="00DF67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3 (18.3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8AE7B37" w14:textId="77777777" w:rsidR="00DF6729" w:rsidRPr="00875497" w:rsidRDefault="00DF6729" w:rsidP="00DF67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DF6729" w:rsidRPr="00905146" w14:paraId="31D6B8B8" w14:textId="77777777" w:rsidTr="00DB03D8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051A95C" w14:textId="2130D419" w:rsidR="00DF6729" w:rsidRPr="00DF6729" w:rsidRDefault="00DF6729" w:rsidP="00DF6729">
            <w:pPr>
              <w:pStyle w:val="ListParagraph"/>
              <w:numPr>
                <w:ilvl w:val="0"/>
                <w:numId w:val="7"/>
              </w:num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07DB2689" w14:textId="1A67BB2D" w:rsidR="00DF6729" w:rsidRDefault="00DB03D8" w:rsidP="00DF67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1485" w:type="dxa"/>
            <w:tcBorders>
              <w:right w:val="single" w:sz="4" w:space="0" w:color="auto"/>
            </w:tcBorders>
            <w:noWrap/>
          </w:tcPr>
          <w:p w14:paraId="7D620FD6" w14:textId="3C527014" w:rsidR="00DF6729" w:rsidRDefault="00DB03D8" w:rsidP="00DF67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 (1.6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6067C2E" w14:textId="77777777" w:rsidR="00DF6729" w:rsidRPr="00875497" w:rsidRDefault="00DF6729" w:rsidP="00DF67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DB03D8" w:rsidRPr="00905146" w14:paraId="4DFAD562" w14:textId="77777777" w:rsidTr="00DB03D8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812C43" w14:textId="2AD8EE30" w:rsidR="00DB03D8" w:rsidRDefault="00DB03D8" w:rsidP="00DF6729">
            <w:pPr>
              <w:pStyle w:val="ListParagraph"/>
              <w:numPr>
                <w:ilvl w:val="0"/>
                <w:numId w:val="7"/>
              </w:num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588BD7A3" w14:textId="4F9CC1F2" w:rsidR="00DB03D8" w:rsidRDefault="00DB03D8" w:rsidP="00DF67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1485" w:type="dxa"/>
            <w:tcBorders>
              <w:right w:val="single" w:sz="4" w:space="0" w:color="auto"/>
            </w:tcBorders>
            <w:noWrap/>
          </w:tcPr>
          <w:p w14:paraId="07DC6521" w14:textId="0506EC23" w:rsidR="00DB03D8" w:rsidRPr="004A16F9" w:rsidRDefault="00DB03D8" w:rsidP="00DF67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 (1.6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205F75" w14:textId="77777777" w:rsidR="00DB03D8" w:rsidRPr="00875497" w:rsidRDefault="00DB03D8" w:rsidP="00DF67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665E8E" w:rsidRPr="00905146" w14:paraId="38C35114" w14:textId="77777777" w:rsidTr="00DB03D8">
        <w:trPr>
          <w:trHeight w:val="300"/>
        </w:trPr>
        <w:tc>
          <w:tcPr>
            <w:tcW w:w="3955" w:type="dxa"/>
            <w:tcBorders>
              <w:top w:val="single" w:sz="4" w:space="0" w:color="auto"/>
            </w:tcBorders>
            <w:noWrap/>
          </w:tcPr>
          <w:p w14:paraId="3A43EA67" w14:textId="1F608B03" w:rsidR="00665E8E" w:rsidRPr="002C22DE" w:rsidRDefault="00665E8E" w:rsidP="00665E8E">
            <w:pPr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Dialysis during the first 24h on ICU</w:t>
            </w:r>
            <w:r w:rsidR="00875497" w:rsidRPr="002C22DE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, n (%)</w:t>
            </w:r>
          </w:p>
        </w:tc>
        <w:tc>
          <w:tcPr>
            <w:tcW w:w="1440" w:type="dxa"/>
          </w:tcPr>
          <w:p w14:paraId="5E6CE8EF" w14:textId="650D0CA8" w:rsidR="00665E8E" w:rsidRDefault="00665E8E" w:rsidP="00665E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4 (84)</w:t>
            </w:r>
          </w:p>
        </w:tc>
        <w:tc>
          <w:tcPr>
            <w:tcW w:w="1485" w:type="dxa"/>
            <w:noWrap/>
          </w:tcPr>
          <w:p w14:paraId="1EA72767" w14:textId="40AB87BC" w:rsidR="00665E8E" w:rsidRPr="00D51869" w:rsidRDefault="00665E8E" w:rsidP="00665E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8 (54.8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</w:tcPr>
          <w:p w14:paraId="36BAD67D" w14:textId="449CD79E" w:rsidR="00665E8E" w:rsidRPr="00875497" w:rsidRDefault="00875497" w:rsidP="00665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754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&lt; 0.001</w:t>
            </w:r>
          </w:p>
        </w:tc>
      </w:tr>
      <w:tr w:rsidR="00665E8E" w:rsidRPr="00905146" w14:paraId="106314AB" w14:textId="77777777" w:rsidTr="00DB03D8">
        <w:trPr>
          <w:trHeight w:val="300"/>
        </w:trPr>
        <w:tc>
          <w:tcPr>
            <w:tcW w:w="3955" w:type="dxa"/>
            <w:noWrap/>
          </w:tcPr>
          <w:p w14:paraId="01934F52" w14:textId="04E8CD13" w:rsidR="00665E8E" w:rsidRPr="002C22DE" w:rsidRDefault="00665E8E" w:rsidP="00665E8E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argeted temperature management</w:t>
            </w:r>
            <w:r w:rsidR="00875497" w:rsidRPr="002C22DE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, n (%)</w:t>
            </w:r>
          </w:p>
        </w:tc>
        <w:tc>
          <w:tcPr>
            <w:tcW w:w="1440" w:type="dxa"/>
          </w:tcPr>
          <w:p w14:paraId="5CF33AB7" w14:textId="3318532C" w:rsidR="00665E8E" w:rsidRPr="00D51869" w:rsidRDefault="00665E8E" w:rsidP="00665E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5 (36.8)</w:t>
            </w:r>
          </w:p>
        </w:tc>
        <w:tc>
          <w:tcPr>
            <w:tcW w:w="1485" w:type="dxa"/>
            <w:noWrap/>
          </w:tcPr>
          <w:p w14:paraId="18336CB0" w14:textId="473B85B7" w:rsidR="00665E8E" w:rsidRPr="000C398D" w:rsidRDefault="00665E8E" w:rsidP="00665E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7 (50.4)</w:t>
            </w:r>
          </w:p>
        </w:tc>
        <w:tc>
          <w:tcPr>
            <w:tcW w:w="1305" w:type="dxa"/>
            <w:noWrap/>
            <w:hideMark/>
          </w:tcPr>
          <w:p w14:paraId="5376D1FF" w14:textId="26C4C64B" w:rsidR="00665E8E" w:rsidRPr="00875497" w:rsidRDefault="00875497" w:rsidP="00665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754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0.049</w:t>
            </w:r>
          </w:p>
        </w:tc>
      </w:tr>
      <w:tr w:rsidR="00665E8E" w:rsidRPr="00E35EE5" w14:paraId="0D9C5A92" w14:textId="77777777" w:rsidTr="00DB03D8">
        <w:trPr>
          <w:trHeight w:val="300"/>
        </w:trPr>
        <w:tc>
          <w:tcPr>
            <w:tcW w:w="3955" w:type="dxa"/>
            <w:noWrap/>
          </w:tcPr>
          <w:p w14:paraId="441CAB01" w14:textId="3E7F9602" w:rsidR="00665E8E" w:rsidRPr="002C22DE" w:rsidRDefault="00665E8E" w:rsidP="00665E8E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erebral hypoxia</w:t>
            </w:r>
            <w:r w:rsidR="00875497" w:rsidRPr="002C22DE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, n (%)</w:t>
            </w:r>
          </w:p>
        </w:tc>
        <w:tc>
          <w:tcPr>
            <w:tcW w:w="1440" w:type="dxa"/>
          </w:tcPr>
          <w:p w14:paraId="472B04FA" w14:textId="0FBCD76D" w:rsidR="00665E8E" w:rsidRDefault="00665E8E" w:rsidP="00665E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 (1)</w:t>
            </w:r>
          </w:p>
        </w:tc>
        <w:tc>
          <w:tcPr>
            <w:tcW w:w="1485" w:type="dxa"/>
            <w:noWrap/>
          </w:tcPr>
          <w:p w14:paraId="1597AAB0" w14:textId="5AA12C04" w:rsidR="00665E8E" w:rsidRPr="000C398D" w:rsidRDefault="00665E8E" w:rsidP="00665E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0 (16.1)</w:t>
            </w:r>
          </w:p>
        </w:tc>
        <w:tc>
          <w:tcPr>
            <w:tcW w:w="1305" w:type="dxa"/>
            <w:noWrap/>
            <w:hideMark/>
          </w:tcPr>
          <w:p w14:paraId="0904862E" w14:textId="2614AC20" w:rsidR="00665E8E" w:rsidRPr="00875497" w:rsidRDefault="00875497" w:rsidP="00665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754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&lt; 0.001</w:t>
            </w:r>
          </w:p>
        </w:tc>
      </w:tr>
      <w:tr w:rsidR="00665E8E" w:rsidRPr="001F0CE8" w14:paraId="0F0D66AC" w14:textId="77777777" w:rsidTr="00DB03D8">
        <w:trPr>
          <w:trHeight w:val="300"/>
        </w:trPr>
        <w:tc>
          <w:tcPr>
            <w:tcW w:w="3955" w:type="dxa"/>
            <w:noWrap/>
          </w:tcPr>
          <w:p w14:paraId="7BD6E74D" w14:textId="4DEDC28C" w:rsidR="00665E8E" w:rsidRPr="002C22DE" w:rsidRDefault="00665E8E" w:rsidP="00665E8E">
            <w:pPr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troke</w:t>
            </w:r>
            <w:r w:rsidR="00875497" w:rsidRPr="002C22DE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, n (%)</w:t>
            </w:r>
          </w:p>
        </w:tc>
        <w:tc>
          <w:tcPr>
            <w:tcW w:w="1440" w:type="dxa"/>
          </w:tcPr>
          <w:p w14:paraId="3B3BD6D9" w14:textId="6850BF33" w:rsidR="00665E8E" w:rsidRPr="00D51869" w:rsidRDefault="00665E8E" w:rsidP="00665E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 (1)</w:t>
            </w:r>
          </w:p>
        </w:tc>
        <w:tc>
          <w:tcPr>
            <w:tcW w:w="1485" w:type="dxa"/>
            <w:noWrap/>
          </w:tcPr>
          <w:p w14:paraId="52F145FD" w14:textId="7CC3FD89" w:rsidR="00665E8E" w:rsidRDefault="00665E8E" w:rsidP="00665E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 (4.1)</w:t>
            </w:r>
          </w:p>
        </w:tc>
        <w:tc>
          <w:tcPr>
            <w:tcW w:w="1305" w:type="dxa"/>
            <w:noWrap/>
          </w:tcPr>
          <w:p w14:paraId="7664AB52" w14:textId="3782FFD5" w:rsidR="00665E8E" w:rsidRPr="00875497" w:rsidRDefault="00875497" w:rsidP="00665E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754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159</w:t>
            </w:r>
          </w:p>
        </w:tc>
      </w:tr>
      <w:tr w:rsidR="00665E8E" w:rsidRPr="001F0CE8" w14:paraId="19CD7056" w14:textId="77777777" w:rsidTr="00DB03D8">
        <w:trPr>
          <w:trHeight w:val="300"/>
        </w:trPr>
        <w:tc>
          <w:tcPr>
            <w:tcW w:w="3955" w:type="dxa"/>
            <w:noWrap/>
          </w:tcPr>
          <w:p w14:paraId="36C7E76A" w14:textId="354D4E66" w:rsidR="00665E8E" w:rsidRPr="002C22DE" w:rsidRDefault="00665E8E" w:rsidP="00665E8E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Intracerebral bleeding</w:t>
            </w:r>
            <w:r w:rsidR="00875497" w:rsidRPr="002C22DE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, n (%)</w:t>
            </w:r>
          </w:p>
        </w:tc>
        <w:tc>
          <w:tcPr>
            <w:tcW w:w="1440" w:type="dxa"/>
          </w:tcPr>
          <w:p w14:paraId="0C80E756" w14:textId="4EA1DEAD" w:rsidR="00665E8E" w:rsidRPr="00D51869" w:rsidRDefault="00665E8E" w:rsidP="00665E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 (1)</w:t>
            </w:r>
          </w:p>
        </w:tc>
        <w:tc>
          <w:tcPr>
            <w:tcW w:w="1485" w:type="dxa"/>
            <w:noWrap/>
          </w:tcPr>
          <w:p w14:paraId="2A760D0E" w14:textId="1A4AE5DA" w:rsidR="00665E8E" w:rsidRPr="000C398D" w:rsidRDefault="00665E8E" w:rsidP="00665E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 (3.2)</w:t>
            </w:r>
          </w:p>
        </w:tc>
        <w:tc>
          <w:tcPr>
            <w:tcW w:w="1305" w:type="dxa"/>
            <w:noWrap/>
          </w:tcPr>
          <w:p w14:paraId="591871AA" w14:textId="2A30CA63" w:rsidR="00665E8E" w:rsidRPr="00875497" w:rsidRDefault="00875497" w:rsidP="00665E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754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262</w:t>
            </w:r>
          </w:p>
        </w:tc>
      </w:tr>
    </w:tbl>
    <w:p w14:paraId="0516CAB4" w14:textId="77777777" w:rsidR="002C22DE" w:rsidRDefault="002C22DE" w:rsidP="002C22DE">
      <w:pPr>
        <w:spacing w:line="360" w:lineRule="auto"/>
        <w:contextualSpacing/>
        <w:jc w:val="both"/>
        <w:rPr>
          <w:rFonts w:ascii="Arial" w:hAnsi="Arial" w:cs="Arial"/>
          <w:lang w:val="en-US"/>
        </w:rPr>
      </w:pPr>
      <w:proofErr w:type="spellStart"/>
      <w:r w:rsidRPr="002C22DE">
        <w:rPr>
          <w:rFonts w:ascii="Arial" w:hAnsi="Arial" w:cs="Arial"/>
          <w:vertAlign w:val="superscript"/>
          <w:lang w:val="en-US"/>
        </w:rPr>
        <w:t>a</w:t>
      </w:r>
      <w:r w:rsidRPr="002C22DE">
        <w:rPr>
          <w:rFonts w:ascii="Arial" w:hAnsi="Arial" w:cs="Arial"/>
          <w:lang w:val="en-US"/>
        </w:rPr>
        <w:t>Bonferroni</w:t>
      </w:r>
      <w:proofErr w:type="spellEnd"/>
      <w:r w:rsidRPr="002C22DE">
        <w:rPr>
          <w:rFonts w:ascii="Arial" w:hAnsi="Arial" w:cs="Arial"/>
          <w:lang w:val="en-US"/>
        </w:rPr>
        <w:t xml:space="preserve"> correction was used to correct for multiple testing,</w:t>
      </w:r>
    </w:p>
    <w:p w14:paraId="611C4D8A" w14:textId="4E198DC0" w:rsidR="00875497" w:rsidRPr="002C22DE" w:rsidRDefault="00875497" w:rsidP="002C22DE">
      <w:pPr>
        <w:spacing w:line="360" w:lineRule="auto"/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CU intensive care unit</w:t>
      </w:r>
    </w:p>
    <w:p w14:paraId="0918526D" w14:textId="3F19AF6F" w:rsidR="00105F68" w:rsidRPr="00413AD7" w:rsidRDefault="00105F68" w:rsidP="00105F68">
      <w:pPr>
        <w:rPr>
          <w:lang w:val="en-US"/>
        </w:rPr>
      </w:pPr>
    </w:p>
    <w:sectPr w:rsidR="00105F68" w:rsidRPr="00413AD7" w:rsidSect="00BA7FE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90E5F"/>
    <w:multiLevelType w:val="hybridMultilevel"/>
    <w:tmpl w:val="285819CC"/>
    <w:lvl w:ilvl="0" w:tplc="79540A6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4C2DA9"/>
    <w:multiLevelType w:val="hybridMultilevel"/>
    <w:tmpl w:val="C324BC9A"/>
    <w:lvl w:ilvl="0" w:tplc="9D402FF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32566A"/>
    <w:multiLevelType w:val="hybridMultilevel"/>
    <w:tmpl w:val="F1D89558"/>
    <w:lvl w:ilvl="0" w:tplc="04090001">
      <w:start w:val="1"/>
      <w:numFmt w:val="bullet"/>
      <w:lvlText w:val=""/>
      <w:lvlJc w:val="left"/>
      <w:pPr>
        <w:ind w:left="74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1" w:hanging="360"/>
      </w:pPr>
      <w:rPr>
        <w:rFonts w:ascii="Wingdings" w:hAnsi="Wingdings" w:hint="default"/>
      </w:rPr>
    </w:lvl>
  </w:abstractNum>
  <w:abstractNum w:abstractNumId="3" w15:restartNumberingAfterBreak="0">
    <w:nsid w:val="1E1839C8"/>
    <w:multiLevelType w:val="hybridMultilevel"/>
    <w:tmpl w:val="D5442250"/>
    <w:lvl w:ilvl="0" w:tplc="9D402FF2">
      <w:numFmt w:val="bullet"/>
      <w:lvlText w:val="-"/>
      <w:lvlJc w:val="left"/>
      <w:pPr>
        <w:ind w:left="741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6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1" w:hanging="360"/>
      </w:pPr>
      <w:rPr>
        <w:rFonts w:ascii="Wingdings" w:hAnsi="Wingdings" w:hint="default"/>
      </w:rPr>
    </w:lvl>
  </w:abstractNum>
  <w:abstractNum w:abstractNumId="4" w15:restartNumberingAfterBreak="0">
    <w:nsid w:val="1E526051"/>
    <w:multiLevelType w:val="hybridMultilevel"/>
    <w:tmpl w:val="A1FA9764"/>
    <w:lvl w:ilvl="0" w:tplc="9D402FF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ED4C27"/>
    <w:multiLevelType w:val="hybridMultilevel"/>
    <w:tmpl w:val="442A63A0"/>
    <w:lvl w:ilvl="0" w:tplc="F8E6368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B95E03"/>
    <w:multiLevelType w:val="multilevel"/>
    <w:tmpl w:val="CDF01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85241BA"/>
    <w:multiLevelType w:val="hybridMultilevel"/>
    <w:tmpl w:val="2ECA89B0"/>
    <w:lvl w:ilvl="0" w:tplc="E05A5C4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5737780">
    <w:abstractNumId w:val="6"/>
  </w:num>
  <w:num w:numId="2" w16cid:durableId="1653027367">
    <w:abstractNumId w:val="0"/>
  </w:num>
  <w:num w:numId="3" w16cid:durableId="1493716616">
    <w:abstractNumId w:val="4"/>
  </w:num>
  <w:num w:numId="4" w16cid:durableId="381633830">
    <w:abstractNumId w:val="1"/>
  </w:num>
  <w:num w:numId="5" w16cid:durableId="1639871659">
    <w:abstractNumId w:val="2"/>
  </w:num>
  <w:num w:numId="6" w16cid:durableId="706681311">
    <w:abstractNumId w:val="3"/>
  </w:num>
  <w:num w:numId="7" w16cid:durableId="501437384">
    <w:abstractNumId w:val="7"/>
  </w:num>
  <w:num w:numId="8" w16cid:durableId="20446245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F68"/>
    <w:rsid w:val="000221FD"/>
    <w:rsid w:val="00063784"/>
    <w:rsid w:val="00082002"/>
    <w:rsid w:val="000922C0"/>
    <w:rsid w:val="000C398D"/>
    <w:rsid w:val="000C63E0"/>
    <w:rsid w:val="000D6AD9"/>
    <w:rsid w:val="000E1624"/>
    <w:rsid w:val="00104929"/>
    <w:rsid w:val="00105F68"/>
    <w:rsid w:val="00143B8A"/>
    <w:rsid w:val="00155A4C"/>
    <w:rsid w:val="001F0CE8"/>
    <w:rsid w:val="002C22DE"/>
    <w:rsid w:val="002E206E"/>
    <w:rsid w:val="003022B8"/>
    <w:rsid w:val="0031620E"/>
    <w:rsid w:val="00317A74"/>
    <w:rsid w:val="00332F36"/>
    <w:rsid w:val="003462DC"/>
    <w:rsid w:val="003E29BA"/>
    <w:rsid w:val="00413AD7"/>
    <w:rsid w:val="00434D12"/>
    <w:rsid w:val="00441C98"/>
    <w:rsid w:val="004423C7"/>
    <w:rsid w:val="00450B2B"/>
    <w:rsid w:val="004B3DB9"/>
    <w:rsid w:val="004C1131"/>
    <w:rsid w:val="004D2D49"/>
    <w:rsid w:val="004D765D"/>
    <w:rsid w:val="004F3928"/>
    <w:rsid w:val="00532397"/>
    <w:rsid w:val="00534DFD"/>
    <w:rsid w:val="0056725D"/>
    <w:rsid w:val="00596A75"/>
    <w:rsid w:val="005B19CE"/>
    <w:rsid w:val="006146D5"/>
    <w:rsid w:val="006412E3"/>
    <w:rsid w:val="00642E17"/>
    <w:rsid w:val="00643D51"/>
    <w:rsid w:val="00655AC2"/>
    <w:rsid w:val="00665E8E"/>
    <w:rsid w:val="006845D6"/>
    <w:rsid w:val="00716050"/>
    <w:rsid w:val="00733B22"/>
    <w:rsid w:val="00761917"/>
    <w:rsid w:val="00767A95"/>
    <w:rsid w:val="007728A8"/>
    <w:rsid w:val="007E1EE6"/>
    <w:rsid w:val="008379FA"/>
    <w:rsid w:val="00853379"/>
    <w:rsid w:val="00862AED"/>
    <w:rsid w:val="00875497"/>
    <w:rsid w:val="0087778B"/>
    <w:rsid w:val="00885E26"/>
    <w:rsid w:val="008873E1"/>
    <w:rsid w:val="00905146"/>
    <w:rsid w:val="009C317B"/>
    <w:rsid w:val="00A21331"/>
    <w:rsid w:val="00A24758"/>
    <w:rsid w:val="00A927DC"/>
    <w:rsid w:val="00A946DE"/>
    <w:rsid w:val="00A94D75"/>
    <w:rsid w:val="00B364A6"/>
    <w:rsid w:val="00B86097"/>
    <w:rsid w:val="00BA7FE9"/>
    <w:rsid w:val="00BF5EE2"/>
    <w:rsid w:val="00C03428"/>
    <w:rsid w:val="00C20DBC"/>
    <w:rsid w:val="00C864DD"/>
    <w:rsid w:val="00CA0288"/>
    <w:rsid w:val="00CB3454"/>
    <w:rsid w:val="00CE0A70"/>
    <w:rsid w:val="00CF4C39"/>
    <w:rsid w:val="00D3582D"/>
    <w:rsid w:val="00DB03D8"/>
    <w:rsid w:val="00DB6286"/>
    <w:rsid w:val="00DD68CE"/>
    <w:rsid w:val="00DE7A17"/>
    <w:rsid w:val="00DF6729"/>
    <w:rsid w:val="00E35EE5"/>
    <w:rsid w:val="00E97787"/>
    <w:rsid w:val="00ED3822"/>
    <w:rsid w:val="00F02873"/>
    <w:rsid w:val="00F10369"/>
    <w:rsid w:val="00F12975"/>
    <w:rsid w:val="00F1501E"/>
    <w:rsid w:val="00F93A67"/>
    <w:rsid w:val="00FC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5C3E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605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105F68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05F68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7160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DB6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2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2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2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2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64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4D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D2D49"/>
    <w:pPr>
      <w:ind w:left="720"/>
      <w:contextualSpacing/>
    </w:pPr>
  </w:style>
  <w:style w:type="table" w:styleId="TableGrid">
    <w:name w:val="Table Grid"/>
    <w:basedOn w:val="TableNormal"/>
    <w:uiPriority w:val="39"/>
    <w:rsid w:val="002C22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0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16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m Aksoy</dc:creator>
  <cp:keywords/>
  <dc:description/>
  <cp:lastModifiedBy>Hannah Billig</cp:lastModifiedBy>
  <cp:revision>18</cp:revision>
  <dcterms:created xsi:type="dcterms:W3CDTF">2024-05-04T08:26:00Z</dcterms:created>
  <dcterms:modified xsi:type="dcterms:W3CDTF">2024-06-10T06:27:00Z</dcterms:modified>
</cp:coreProperties>
</file>